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1F6A63" w14:textId="6BDEE426" w:rsidR="00665BD6" w:rsidRDefault="00A1138D" w:rsidP="00DD1EE2">
      <w:pPr>
        <w:spacing w:after="0" w:line="240" w:lineRule="auto"/>
        <w:rPr>
          <w:rFonts w:ascii="Arial" w:hAnsi="Arial" w:cs="Arial"/>
          <w:b/>
          <w:bCs/>
        </w:rPr>
      </w:pPr>
      <w:r w:rsidRPr="00DD1EE2">
        <w:rPr>
          <w:rFonts w:ascii="Arial" w:hAnsi="Arial" w:cs="Arial"/>
          <w:b/>
          <w:bCs/>
        </w:rPr>
        <w:t xml:space="preserve">S4 Fig. </w:t>
      </w:r>
      <w:r w:rsidR="00714264" w:rsidRPr="00DD1EE2">
        <w:rPr>
          <w:rFonts w:ascii="Arial" w:hAnsi="Arial" w:cs="Arial"/>
          <w:b/>
          <w:bCs/>
        </w:rPr>
        <w:t>Calibration curves</w:t>
      </w:r>
      <w:r w:rsidR="00C132A1" w:rsidRPr="00DD1EE2">
        <w:rPr>
          <w:rFonts w:ascii="Arial" w:hAnsi="Arial" w:cs="Arial"/>
          <w:b/>
          <w:bCs/>
        </w:rPr>
        <w:t xml:space="preserve"> for all calibrated models.</w:t>
      </w:r>
    </w:p>
    <w:p w14:paraId="1723162C" w14:textId="6B683C0B" w:rsidR="00FD782C" w:rsidRPr="00DD1EE2" w:rsidRDefault="00AF684B" w:rsidP="00DD1EE2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ECE: Expected Calibration Error; BS: Brier Score.</w:t>
      </w:r>
    </w:p>
    <w:p w14:paraId="0FEFD552" w14:textId="779691FA" w:rsidR="00BB7019" w:rsidRPr="00DD1EE2" w:rsidRDefault="00BB7019" w:rsidP="00DD1EE2">
      <w:pPr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666B2D3D" wp14:editId="3F522B18">
            <wp:extent cx="5064369" cy="7707164"/>
            <wp:effectExtent l="0" t="0" r="3175" b="1905"/>
            <wp:docPr id="185806055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8060559" name="Picture 1858060559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79554" cy="77302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B7019" w:rsidRPr="00DD1E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160"/>
    <w:rsid w:val="0012372A"/>
    <w:rsid w:val="00370255"/>
    <w:rsid w:val="00486AB3"/>
    <w:rsid w:val="00641C73"/>
    <w:rsid w:val="00665BD6"/>
    <w:rsid w:val="00714264"/>
    <w:rsid w:val="00862160"/>
    <w:rsid w:val="00920DCA"/>
    <w:rsid w:val="00A1138D"/>
    <w:rsid w:val="00A53861"/>
    <w:rsid w:val="00AF684B"/>
    <w:rsid w:val="00BB7019"/>
    <w:rsid w:val="00C132A1"/>
    <w:rsid w:val="00DD1EE2"/>
    <w:rsid w:val="00FD7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8F654B"/>
  <w15:chartTrackingRefBased/>
  <w15:docId w15:val="{089CE2E5-06E5-474A-8E1D-832AFCED5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621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21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21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21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21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216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216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216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216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21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21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21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21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21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21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21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21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21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21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21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21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21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21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21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216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21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21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21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2160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A1138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4</Words>
  <Characters>92</Characters>
  <Application>Microsoft Office Word</Application>
  <DocSecurity>0</DocSecurity>
  <Lines>1</Lines>
  <Paragraphs>1</Paragraphs>
  <ScaleCrop>false</ScaleCrop>
  <Company/>
  <LinksUpToDate>false</LinksUpToDate>
  <CharactersWithSpaces>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, Xiaotian</dc:creator>
  <cp:keywords/>
  <dc:description/>
  <cp:lastModifiedBy>Ma, Xiaotian</cp:lastModifiedBy>
  <cp:revision>10</cp:revision>
  <dcterms:created xsi:type="dcterms:W3CDTF">2024-01-18T18:57:00Z</dcterms:created>
  <dcterms:modified xsi:type="dcterms:W3CDTF">2024-02-06T19:19:00Z</dcterms:modified>
</cp:coreProperties>
</file>